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Additional file 5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OLE_LINK12"/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bookmarkEnd w:id="0"/>
      <w:r>
        <w:rPr>
          <w:rFonts w:cs="Times New Roman" w:ascii="Times New Roman" w:hAnsi="Times New Roman"/>
          <w:sz w:val="24"/>
          <w:szCs w:val="24"/>
        </w:rPr>
        <w:t>. Primers used for RT-PCR and sequencing of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V 3 isolates </w:t>
      </w:r>
      <w:r>
        <w:rPr>
          <w:rFonts w:cs="Times New Roman" w:ascii="Times New Roman" w:hAnsi="Times New Roman"/>
          <w:sz w:val="24"/>
          <w:szCs w:val="24"/>
        </w:rPr>
        <w:t>genome</w:t>
      </w:r>
    </w:p>
    <w:p>
      <w:pPr>
        <w:pStyle w:val="Normal"/>
        <w:spacing w:lineRule="atLeast" w:line="220"/>
        <w:rPr/>
      </w:pPr>
      <w:r>
        <w:rPr>
          <w:sz w:val="18"/>
        </w:rPr>
        <w:t>Note:</w:t>
      </w:r>
      <w:r>
        <w:rPr>
          <w:sz w:val="18"/>
        </w:rPr>
        <w:t>F</w:t>
      </w:r>
      <w:r>
        <w:rPr>
          <w:sz w:val="18"/>
        </w:rPr>
        <w:t xml:space="preserve"> or f</w:t>
      </w:r>
      <w:r>
        <w:rPr>
          <w:sz w:val="18"/>
        </w:rPr>
        <w:t xml:space="preserve"> (forward) and R</w:t>
      </w:r>
      <w:r>
        <w:rPr>
          <w:sz w:val="18"/>
        </w:rPr>
        <w:t xml:space="preserve"> </w:t>
      </w:r>
      <w:r>
        <w:rPr>
          <w:sz w:val="18"/>
        </w:rPr>
        <w:t>(reverse) mean the orientation of primer</w:t>
      </w:r>
      <w:r>
        <w:rPr>
          <w:sz w:val="18"/>
        </w:rPr>
        <w:t>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48485</wp:posOffset>
                </wp:positionV>
                <wp:extent cx="5411470" cy="2938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2938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4"/>
                              <w:gridCol w:w="3122"/>
                              <w:gridCol w:w="2676"/>
                            </w:tblGrid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equence(5’→ 3’)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s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1" w:name="OLE_LINK14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</w:t>
                                  </w:r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AGAGGCCCACGTGGCGGCT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0-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1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2" w:name="OLE_LINK29"/>
                                  <w:bookmarkStart w:id="3" w:name="OLE_LINK30"/>
                                  <w:bookmarkStart w:id="4" w:name="OLE_LINK3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ATTACACTGCACGTGCACA</w:t>
                                  </w:r>
                                  <w:bookmarkEnd w:id="2"/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260-1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2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TGAACCAGATGTGGCTACA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081-1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2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AGTGGTGTCTCGCAGCAAT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450-24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ICCIGGIGGIAYRWACAT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69-29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CIATGYTIGGIACICAYRT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77-1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4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AGAATCATTCTTCGCACGCG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672-26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4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5" w:name="OLE_LINK8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CTCCATGTATTGGAA</w:t>
                                  </w:r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GTG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600-35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5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6" w:name="OLE_LINK77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ATCTGCAACTACCATCT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7" w:name="OLE_LINK78"/>
                                  <w:bookmarkStart w:id="8" w:name="OLE_LINK79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392-3409</w:t>
                                  </w:r>
                                  <w:bookmarkEnd w:id="7"/>
                                  <w:bookmarkEnd w:id="8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5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9" w:name="OLE_LINK10"/>
                                  <w:bookmarkStart w:id="10" w:name="OLE_LINK1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TTAACTGAATTGCCTTGCC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000-49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6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11" w:name="OLE_LINK4"/>
                                  <w:bookmarkStart w:id="12" w:name="OLE_LINK51"/>
                                  <w:bookmarkStart w:id="13" w:name="OLE_LINK58"/>
                                  <w:bookmarkStart w:id="14" w:name="OLE_LINK67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TTTGACGTGGACATACAAG</w:t>
                                  </w:r>
                                  <w:bookmarkEnd w:id="11"/>
                                  <w:bookmarkEnd w:id="12"/>
                                  <w:bookmarkEnd w:id="13"/>
                                  <w:bookmarkEnd w:id="14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8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8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6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15" w:name="OLE_LINK4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TTGTTCCCTACATACTTA</w:t>
                                  </w:r>
                                  <w:bookmarkEnd w:id="15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145-6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16" w:name="OLE_LINK1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</w:t>
                                  </w:r>
                                  <w:bookmarkEnd w:id="1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F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(RF108)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17" w:name="OLE_LINK26"/>
                                  <w:bookmarkStart w:id="18" w:name="OLE_LINK36"/>
                                  <w:bookmarkStart w:id="19" w:name="OLE_LINK41"/>
                                  <w:bookmarkStart w:id="20" w:name="OLE_LINK4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CCTTGAAGATCAGGCAG</w:t>
                                  </w:r>
                                  <w:bookmarkEnd w:id="17"/>
                                  <w:bookmarkEnd w:id="18"/>
                                  <w:bookmarkEnd w:id="19"/>
                                  <w:bookmarkEnd w:id="20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618-5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7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21" w:name="OLE_LINK47"/>
                                  <w:bookmarkStart w:id="22" w:name="OLE_LINK48"/>
                                  <w:bookmarkStart w:id="23" w:name="OLE_LINK56"/>
                                  <w:bookmarkStart w:id="24" w:name="OLE_LINK6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GAGACTAGCGTCAACCT</w:t>
                                  </w:r>
                                  <w:bookmarkEnd w:id="21"/>
                                  <w:bookmarkEnd w:id="22"/>
                                  <w:bookmarkEnd w:id="23"/>
                                  <w:bookmarkEnd w:id="24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25" w:name="OLE_LINK49"/>
                                  <w:bookmarkStart w:id="26" w:name="OLE_LINK5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975-6958</w:t>
                                  </w:r>
                                  <w:bookmarkEnd w:id="25"/>
                                  <w:bookmarkEnd w:id="26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8F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27" w:name="OLE_LINK39"/>
                                  <w:bookmarkStart w:id="28" w:name="OLE_LINK4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TGGCCATGAGAATGGCATT</w:t>
                                  </w:r>
                                  <w:bookmarkEnd w:id="27"/>
                                  <w:bookmarkEnd w:id="28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501-65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8R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CCCGAATTAAAGAAAAATT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439-74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36F(RF134)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29" w:name="OLE_LINK57"/>
                                  <w:bookmarkStart w:id="30" w:name="OLE_LINK68"/>
                                  <w:bookmarkStart w:id="31" w:name="OLE_LINK54"/>
                                  <w:bookmarkStart w:id="32" w:name="OLE_LINK10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ATCACACCACCTACAGTAG</w:t>
                                  </w:r>
                                  <w:bookmarkEnd w:id="29"/>
                                  <w:bookmarkEnd w:id="30"/>
                                  <w:bookmarkEnd w:id="31"/>
                                  <w:bookmarkEnd w:id="32"/>
                                </w:p>
                              </w:tc>
                              <w:tc>
                                <w:tcPr>
                                  <w:tcW w:w="2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763-47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ol26R(RF108)</w:t>
                                  </w:r>
                                </w:p>
                              </w:tc>
                              <w:tc>
                                <w:tcPr>
                                  <w:tcW w:w="31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33" w:name="OLE_LINK59"/>
                                  <w:bookmarkStart w:id="34" w:name="OLE_LINK60"/>
                                  <w:bookmarkStart w:id="35" w:name="OLE_LINK61"/>
                                  <w:bookmarkStart w:id="36" w:name="OLE_LINK5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ATCATAACCTGTGTAGT</w:t>
                                  </w:r>
                                  <w:bookmarkEnd w:id="33"/>
                                  <w:bookmarkEnd w:id="34"/>
                                  <w:bookmarkEnd w:id="35"/>
                                  <w:bookmarkEnd w:id="36"/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700-66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231.4pt;mso-wrap-distance-left:0pt;mso-wrap-distance-right:9pt;mso-wrap-distance-top:0pt;mso-wrap-distance-bottom:0pt;margin-top:145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4"/>
                        <w:gridCol w:w="3122"/>
                        <w:gridCol w:w="2676"/>
                      </w:tblGrid>
                      <w:tr>
                        <w:trPr/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1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equence(5’→ 3’)</w:t>
                            </w:r>
                          </w:p>
                        </w:tc>
                        <w:tc>
                          <w:tcPr>
                            <w:tcW w:w="2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s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37" w:name="OLE_LINK14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</w:t>
                            </w:r>
                            <w:bookmarkEnd w:id="3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F</w:t>
                            </w:r>
                          </w:p>
                        </w:tc>
                        <w:tc>
                          <w:tcPr>
                            <w:tcW w:w="31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AGAGGCCCACGTGGCGGCT</w:t>
                            </w:r>
                          </w:p>
                        </w:tc>
                        <w:tc>
                          <w:tcPr>
                            <w:tcW w:w="2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0-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1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38" w:name="OLE_LINK29"/>
                            <w:bookmarkStart w:id="39" w:name="OLE_LINK30"/>
                            <w:bookmarkStart w:id="40" w:name="OLE_LINK3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ATTACACTGCACGTGCACA</w:t>
                            </w:r>
                            <w:bookmarkEnd w:id="38"/>
                            <w:bookmarkEnd w:id="39"/>
                            <w:bookmarkEnd w:id="40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260-1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2F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TGAACCAGATGTGGCTACA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081-1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2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AGTGGTGTCTCGCAGCAAT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450-24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ICCIGGIGGIAYRWACAT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69-29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CIATGYTIGGIACICAYRT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77-1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4F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GAATCATTCTTCGCACGCG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672-26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4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41" w:name="OLE_LINK80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CTCCATGTATTGGAA</w:t>
                            </w:r>
                            <w:bookmarkEnd w:id="4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GTG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600-35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5F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42" w:name="OLE_LINK7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ATCTGCAACTACCATCT</w:t>
                            </w:r>
                            <w:bookmarkEnd w:id="42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43" w:name="OLE_LINK78"/>
                            <w:bookmarkStart w:id="44" w:name="OLE_LINK79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392-3409</w:t>
                            </w:r>
                            <w:bookmarkEnd w:id="43"/>
                            <w:bookmarkEnd w:id="44"/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5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45" w:name="OLE_LINK10"/>
                            <w:bookmarkStart w:id="46" w:name="OLE_LINK1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TTAACTGAATTGCCTTGCC</w:t>
                            </w:r>
                            <w:bookmarkEnd w:id="45"/>
                            <w:bookmarkEnd w:id="46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000-49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6F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47" w:name="OLE_LINK4"/>
                            <w:bookmarkStart w:id="48" w:name="OLE_LINK51"/>
                            <w:bookmarkStart w:id="49" w:name="OLE_LINK58"/>
                            <w:bookmarkStart w:id="50" w:name="OLE_LINK6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TTTGACGTGGACATACAAG</w:t>
                            </w:r>
                            <w:bookmarkEnd w:id="47"/>
                            <w:bookmarkEnd w:id="48"/>
                            <w:bookmarkEnd w:id="49"/>
                            <w:bookmarkEnd w:id="50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8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8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6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51" w:name="OLE_LINK4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TTGTTCCCTACATACTTA</w:t>
                            </w:r>
                            <w:bookmarkEnd w:id="51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145-6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52" w:name="OLE_LINK1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</w:t>
                            </w:r>
                            <w:bookmarkEnd w:id="5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F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(RF108)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53" w:name="OLE_LINK26"/>
                            <w:bookmarkStart w:id="54" w:name="OLE_LINK36"/>
                            <w:bookmarkStart w:id="55" w:name="OLE_LINK41"/>
                            <w:bookmarkStart w:id="56" w:name="OLE_LINK4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CCTTGAAGATCAGGCAG</w:t>
                            </w:r>
                            <w:bookmarkEnd w:id="53"/>
                            <w:bookmarkEnd w:id="54"/>
                            <w:bookmarkEnd w:id="55"/>
                            <w:bookmarkEnd w:id="56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618-5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7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57" w:name="OLE_LINK47"/>
                            <w:bookmarkStart w:id="58" w:name="OLE_LINK48"/>
                            <w:bookmarkStart w:id="59" w:name="OLE_LINK56"/>
                            <w:bookmarkStart w:id="60" w:name="OLE_LINK6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GAGACTAGCGTCAACCT</w:t>
                            </w:r>
                            <w:bookmarkEnd w:id="57"/>
                            <w:bookmarkEnd w:id="58"/>
                            <w:bookmarkEnd w:id="59"/>
                            <w:bookmarkEnd w:id="60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61" w:name="OLE_LINK49"/>
                            <w:bookmarkStart w:id="62" w:name="OLE_LINK50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975-6958</w:t>
                            </w:r>
                            <w:bookmarkEnd w:id="61"/>
                            <w:bookmarkEnd w:id="62"/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8F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63" w:name="OLE_LINK39"/>
                            <w:bookmarkStart w:id="64" w:name="OLE_LINK40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TGGCCATGAGAATGGCATT</w:t>
                            </w:r>
                            <w:bookmarkEnd w:id="63"/>
                            <w:bookmarkEnd w:id="64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501-65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8R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CCCGAATTAAAGAAAAATT</w:t>
                            </w:r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439-74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36F(RF134)</w:t>
                            </w:r>
                          </w:p>
                        </w:tc>
                        <w:tc>
                          <w:tcPr>
                            <w:tcW w:w="3122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65" w:name="OLE_LINK57"/>
                            <w:bookmarkStart w:id="66" w:name="OLE_LINK68"/>
                            <w:bookmarkStart w:id="67" w:name="OLE_LINK54"/>
                            <w:bookmarkStart w:id="68" w:name="OLE_LINK10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ATCACACCACCTACAGTAG</w:t>
                            </w:r>
                            <w:bookmarkEnd w:id="65"/>
                            <w:bookmarkEnd w:id="66"/>
                            <w:bookmarkEnd w:id="67"/>
                            <w:bookmarkEnd w:id="68"/>
                          </w:p>
                        </w:tc>
                        <w:tc>
                          <w:tcPr>
                            <w:tcW w:w="26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763-47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ol26R(RF108)</w:t>
                            </w:r>
                          </w:p>
                        </w:tc>
                        <w:tc>
                          <w:tcPr>
                            <w:tcW w:w="31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69" w:name="OLE_LINK59"/>
                            <w:bookmarkStart w:id="70" w:name="OLE_LINK60"/>
                            <w:bookmarkStart w:id="71" w:name="OLE_LINK61"/>
                            <w:bookmarkStart w:id="72" w:name="OLE_LINK5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ATCATAACCTGTGTAGT</w:t>
                            </w:r>
                            <w:bookmarkEnd w:id="69"/>
                            <w:bookmarkEnd w:id="70"/>
                            <w:bookmarkEnd w:id="71"/>
                            <w:bookmarkEnd w:id="72"/>
                          </w:p>
                        </w:tc>
                        <w:tc>
                          <w:tcPr>
                            <w:tcW w:w="2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700-66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2:10:00Z</dcterms:created>
  <dc:creator>ADAYAP</dc:creator>
  <dc:description/>
  <cp:keywords/>
  <dc:language>en-US</dc:language>
  <cp:lastModifiedBy>Calumpang, Mario Jade</cp:lastModifiedBy>
  <dcterms:modified xsi:type="dcterms:W3CDTF">2016-09-26T07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